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495" w:rsidRPr="001D5D02" w:rsidRDefault="00447495" w:rsidP="00447495">
      <w:pPr>
        <w:spacing w:line="360" w:lineRule="auto"/>
        <w:rPr>
          <w:rFonts w:cs="Arial"/>
          <w:b/>
        </w:rPr>
      </w:pPr>
      <w:r w:rsidRPr="001D5D02">
        <w:rPr>
          <w:rFonts w:cs="Arial"/>
          <w:b/>
        </w:rPr>
        <w:t xml:space="preserve">Supplemental table 1. Information on p53 immunohistochemistry patterns and </w:t>
      </w:r>
      <w:r w:rsidRPr="001D5D02">
        <w:rPr>
          <w:rFonts w:cs="Arial"/>
          <w:b/>
          <w:i/>
        </w:rPr>
        <w:t>TP53</w:t>
      </w:r>
      <w:r w:rsidRPr="001D5D02">
        <w:rPr>
          <w:rFonts w:cs="Arial"/>
          <w:b/>
        </w:rPr>
        <w:t xml:space="preserve"> mutations of all cases in the validation cohort.</w:t>
      </w:r>
    </w:p>
    <w:tbl>
      <w:tblPr>
        <w:tblW w:w="155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"/>
        <w:gridCol w:w="487"/>
        <w:gridCol w:w="1105"/>
        <w:gridCol w:w="561"/>
        <w:gridCol w:w="1180"/>
        <w:gridCol w:w="992"/>
        <w:gridCol w:w="1134"/>
        <w:gridCol w:w="1071"/>
        <w:gridCol w:w="1117"/>
        <w:gridCol w:w="1072"/>
        <w:gridCol w:w="1134"/>
        <w:gridCol w:w="709"/>
        <w:gridCol w:w="1276"/>
        <w:gridCol w:w="2250"/>
        <w:gridCol w:w="1027"/>
      </w:tblGrid>
      <w:tr w:rsidR="00447495" w:rsidRPr="001D5D02" w:rsidTr="00715EA7">
        <w:trPr>
          <w:cantSplit/>
          <w:trHeight w:val="495"/>
        </w:trPr>
        <w:tc>
          <w:tcPr>
            <w:tcW w:w="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19" w:type="dxa"/>
            <w:gridSpan w:val="9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47495" w:rsidRPr="001D5D02" w:rsidRDefault="00447495" w:rsidP="00CD29D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mmunohistochemistry</w:t>
            </w:r>
          </w:p>
        </w:tc>
        <w:tc>
          <w:tcPr>
            <w:tcW w:w="6396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447495" w:rsidRPr="001D5D02" w:rsidRDefault="00447495" w:rsidP="00CD29D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Next-generation sequence</w:t>
            </w:r>
          </w:p>
        </w:tc>
      </w:tr>
      <w:tr w:rsidR="00447495" w:rsidRPr="001D5D02" w:rsidTr="00715EA7">
        <w:trPr>
          <w:cantSplit/>
          <w:trHeight w:val="495"/>
        </w:trPr>
        <w:tc>
          <w:tcPr>
            <w:tcW w:w="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8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Case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Histologic grade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p16-IHC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854EB7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P53-IHC Pattern </w:t>
            </w:r>
            <w:r w:rsidR="00447495"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Observer 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854EB7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Final     P53-IHC class </w:t>
            </w:r>
            <w:r w:rsidR="00447495"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Observer 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854EB7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P53-IHC Pattern </w:t>
            </w:r>
            <w:r w:rsidR="00447495"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Observer 2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854EB7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Final      P53-IHC class </w:t>
            </w:r>
            <w:r w:rsidR="00447495"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Observer 2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854EB7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P53-IHC pattern </w:t>
            </w:r>
            <w:r w:rsidR="00447495"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Consensu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854EB7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Final p53-IHC class Consens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nl-NL"/>
              </w:rPr>
              <w:t xml:space="preserve">TP5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VAF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Chromosom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HGV</w:t>
            </w:r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S </w:t>
            </w:r>
            <w:proofErr w:type="spellStart"/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coding</w:t>
            </w:r>
            <w:proofErr w:type="spellEnd"/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utation</w:t>
            </w:r>
            <w:proofErr w:type="spellEnd"/>
            <w:r w:rsidRPr="001D5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type</w:t>
            </w:r>
          </w:p>
        </w:tc>
      </w:tr>
      <w:tr w:rsidR="00447495" w:rsidRPr="001D5D02" w:rsidTr="00715EA7">
        <w:trPr>
          <w:cantSplit/>
          <w:trHeight w:val="480"/>
        </w:trPr>
        <w:tc>
          <w:tcPr>
            <w:tcW w:w="4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hideMark/>
          </w:tcPr>
          <w:p w:rsidR="00447495" w:rsidRPr="001D5D02" w:rsidRDefault="00447495" w:rsidP="00CD29D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Disagreement on P53-IHC patterns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715EA7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</w:t>
            </w:r>
            <w:r w:rsidR="00447495"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rabas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71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818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715EA7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</w:t>
            </w:r>
            <w:r w:rsidR="00447495"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rabas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84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524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17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17:75784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NM_000546.5:c.451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2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:7577534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:c.747G&gt;T  NM_000546.5:c.586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issense</w:t>
            </w:r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8263</w:t>
            </w: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onsense</w:t>
            </w:r>
            <w:proofErr w:type="spellEnd"/>
          </w:p>
        </w:tc>
      </w:tr>
      <w:tr w:rsidR="00447495" w:rsidRPr="001D5D02" w:rsidTr="00715EA7">
        <w:trPr>
          <w:trHeight w:val="36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oorl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arabasal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basa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bas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13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:7577114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  <w:t>17:75784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NM_000546.5:c.824G&gt;T 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  <w:t>NM_000546.5:c.517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issense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oderatel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basa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824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36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715EA7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</w:t>
            </w:r>
            <w:r w:rsidR="00447495"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rabas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/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diffu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28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c.524G&gt;A NM_000546.5c.430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issense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  <w:t>nonsense</w:t>
            </w:r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bs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bsen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c.193A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one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oderatel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arabasal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oplasmi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NM_000546.5c.404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95"/>
        </w:trPr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mut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c.920-1G&gt;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447495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plice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-site</w:t>
            </w:r>
          </w:p>
          <w:p w:rsidR="00447495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  <w:p w:rsidR="00447495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  <w:p w:rsidR="00447495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47495" w:rsidRPr="001D5D02" w:rsidTr="00715EA7">
        <w:trPr>
          <w:cantSplit/>
          <w:trHeight w:val="480"/>
        </w:trPr>
        <w:tc>
          <w:tcPr>
            <w:tcW w:w="42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hideMark/>
          </w:tcPr>
          <w:p w:rsidR="00447495" w:rsidRPr="001D5D02" w:rsidRDefault="00447495" w:rsidP="00CD29D4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1D5D0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lastRenderedPageBreak/>
              <w:t>Agreement on p53-IHC patterns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82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583A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17:75770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NM_000546.5:c.844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509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85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404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75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743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75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716A&gt;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bs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97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75-2A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plice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-site</w:t>
            </w:r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abs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84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528C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on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84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469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68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991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on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82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646G&gt;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75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734_738delGCAT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frame-shift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d-epitheli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75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710del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frame-shift</w:t>
            </w:r>
          </w:p>
        </w:tc>
      </w:tr>
      <w:tr w:rsidR="00447495" w:rsidRPr="001D5D02" w:rsidTr="00715EA7">
        <w:trPr>
          <w:trHeight w:val="36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/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29 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7:7578413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71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:c.517G&gt;T NM_000546.5:c.824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issense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oorl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arabasal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arabasal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 c.517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,5 c.818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93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326T&gt;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17:75768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:c.991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onsense</w:t>
            </w:r>
            <w:proofErr w:type="spellEnd"/>
          </w:p>
        </w:tc>
      </w:tr>
      <w:tr w:rsidR="00447495" w:rsidRPr="001D5D02" w:rsidTr="00715EA7">
        <w:trPr>
          <w:trHeight w:val="36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33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839G&gt;C NM_000546.5c.524del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issense</w:t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br/>
            </w: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frameshift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404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733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817C&gt;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bs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763_766dupAT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frameshift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481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742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bs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880G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one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bsen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763_766dupATC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frameshift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M_000546.5c.817C&gt;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c.711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as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c.713G&gt;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c.844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ell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oderate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oorl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parabasal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M_000546.5c.818G&gt;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issense</w:t>
            </w:r>
          </w:p>
        </w:tc>
      </w:tr>
      <w:tr w:rsidR="00447495" w:rsidRPr="001D5D02" w:rsidTr="00715EA7">
        <w:trPr>
          <w:trHeight w:val="30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moderatel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scatt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cattered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wild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447495" w:rsidRPr="001D5D02" w:rsidTr="00715EA7">
        <w:trPr>
          <w:trHeight w:val="480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arabasal</w:t>
            </w:r>
            <w:proofErr w:type="spellEnd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/ diffus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NM_000546.5c.817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issense</w:t>
            </w:r>
            <w:proofErr w:type="spellEnd"/>
          </w:p>
        </w:tc>
      </w:tr>
      <w:tr w:rsidR="00447495" w:rsidRPr="001D5D02" w:rsidTr="00715EA7">
        <w:trPr>
          <w:trHeight w:val="495"/>
        </w:trPr>
        <w:tc>
          <w:tcPr>
            <w:tcW w:w="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oorly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ne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ytoplasmi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mut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 NM_000546.5c.780del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47495" w:rsidRPr="001D5D02" w:rsidRDefault="00447495" w:rsidP="00CD29D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1D5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frameshift</w:t>
            </w:r>
          </w:p>
        </w:tc>
      </w:tr>
    </w:tbl>
    <w:p w:rsidR="002563FE" w:rsidRPr="001D5D02" w:rsidRDefault="002563FE" w:rsidP="002563FE">
      <w:pPr>
        <w:spacing w:after="0" w:line="360" w:lineRule="auto"/>
        <w:rPr>
          <w:rFonts w:cs="Arial"/>
          <w:b/>
        </w:rPr>
      </w:pPr>
    </w:p>
    <w:p w:rsidR="005E1543" w:rsidRDefault="005E1543"/>
    <w:p w:rsidR="002563FE" w:rsidRDefault="002563FE"/>
    <w:sectPr w:rsidR="002563FE" w:rsidSect="004474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2628D"/>
    <w:multiLevelType w:val="hybridMultilevel"/>
    <w:tmpl w:val="F7842B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7F328B"/>
    <w:multiLevelType w:val="hybridMultilevel"/>
    <w:tmpl w:val="63F062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8A"/>
    <w:rsid w:val="002563FE"/>
    <w:rsid w:val="00447495"/>
    <w:rsid w:val="005C4F4C"/>
    <w:rsid w:val="005E1543"/>
    <w:rsid w:val="00715EA7"/>
    <w:rsid w:val="00854EB7"/>
    <w:rsid w:val="00982652"/>
    <w:rsid w:val="00BA13F9"/>
    <w:rsid w:val="00EF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61284"/>
  <w15:chartTrackingRefBased/>
  <w15:docId w15:val="{8C7BC117-00E1-4DC3-BB6A-F2C79B48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0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1">
    <w:name w:val="Grid Table 31"/>
    <w:basedOn w:val="TableNormal"/>
    <w:uiPriority w:val="48"/>
    <w:rsid w:val="00EF60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474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49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74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7495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49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49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49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47495"/>
    <w:pPr>
      <w:ind w:left="720"/>
      <w:contextualSpacing/>
    </w:pPr>
  </w:style>
  <w:style w:type="table" w:styleId="TableGrid">
    <w:name w:val="Table Grid"/>
    <w:basedOn w:val="TableNormal"/>
    <w:uiPriority w:val="59"/>
    <w:rsid w:val="00447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749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749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4749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47495"/>
    <w:pPr>
      <w:spacing w:after="0" w:line="240" w:lineRule="auto"/>
    </w:pPr>
    <w:rPr>
      <w:lang w:val="en-US"/>
    </w:rPr>
  </w:style>
  <w:style w:type="table" w:customStyle="1" w:styleId="PlainTable51">
    <w:name w:val="Plain Table 51"/>
    <w:basedOn w:val="TableNormal"/>
    <w:uiPriority w:val="45"/>
    <w:rsid w:val="004474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44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44749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nl-NL" w:eastAsia="nl-NL"/>
    </w:rPr>
  </w:style>
  <w:style w:type="paragraph" w:customStyle="1" w:styleId="xl66">
    <w:name w:val="xl66"/>
    <w:basedOn w:val="Normal"/>
    <w:rsid w:val="0044749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nl-NL" w:eastAsia="nl-NL"/>
    </w:rPr>
  </w:style>
  <w:style w:type="paragraph" w:customStyle="1" w:styleId="xl67">
    <w:name w:val="xl67"/>
    <w:basedOn w:val="Normal"/>
    <w:rsid w:val="0044749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nl-NL" w:eastAsia="nl-NL"/>
    </w:rPr>
  </w:style>
  <w:style w:type="paragraph" w:customStyle="1" w:styleId="xl68">
    <w:name w:val="xl68"/>
    <w:basedOn w:val="Normal"/>
    <w:rsid w:val="0044749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69">
    <w:name w:val="xl69"/>
    <w:basedOn w:val="Normal"/>
    <w:rsid w:val="00447495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70">
    <w:name w:val="xl70"/>
    <w:basedOn w:val="Normal"/>
    <w:rsid w:val="00447495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71">
    <w:name w:val="xl71"/>
    <w:basedOn w:val="Normal"/>
    <w:rsid w:val="00447495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2">
    <w:name w:val="xl72"/>
    <w:basedOn w:val="Normal"/>
    <w:rsid w:val="0044749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3">
    <w:name w:val="xl73"/>
    <w:basedOn w:val="Normal"/>
    <w:rsid w:val="0044749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4">
    <w:name w:val="xl74"/>
    <w:basedOn w:val="Normal"/>
    <w:rsid w:val="00447495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5">
    <w:name w:val="xl75"/>
    <w:basedOn w:val="Normal"/>
    <w:rsid w:val="0044749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6">
    <w:name w:val="xl76"/>
    <w:basedOn w:val="Normal"/>
    <w:rsid w:val="0044749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77">
    <w:name w:val="xl77"/>
    <w:basedOn w:val="Normal"/>
    <w:rsid w:val="0044749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78">
    <w:name w:val="xl78"/>
    <w:basedOn w:val="Normal"/>
    <w:rsid w:val="0044749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79">
    <w:name w:val="xl79"/>
    <w:basedOn w:val="Normal"/>
    <w:rsid w:val="0044749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80">
    <w:name w:val="xl80"/>
    <w:basedOn w:val="Normal"/>
    <w:rsid w:val="00447495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81">
    <w:name w:val="xl81"/>
    <w:basedOn w:val="Normal"/>
    <w:rsid w:val="0044749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nl-NL" w:eastAsia="nl-NL"/>
    </w:rPr>
  </w:style>
  <w:style w:type="paragraph" w:customStyle="1" w:styleId="xl82">
    <w:name w:val="xl82"/>
    <w:basedOn w:val="Normal"/>
    <w:rsid w:val="0044749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83">
    <w:name w:val="xl83"/>
    <w:basedOn w:val="Normal"/>
    <w:rsid w:val="0044749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84">
    <w:name w:val="xl84"/>
    <w:basedOn w:val="Normal"/>
    <w:rsid w:val="0044749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nl-NL" w:eastAsia="nl-NL"/>
    </w:rPr>
  </w:style>
  <w:style w:type="paragraph" w:customStyle="1" w:styleId="xl85">
    <w:name w:val="xl85"/>
    <w:basedOn w:val="Normal"/>
    <w:rsid w:val="0044749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paragraph" w:customStyle="1" w:styleId="xl86">
    <w:name w:val="xl86"/>
    <w:basedOn w:val="Normal"/>
    <w:rsid w:val="0044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7">
    <w:name w:val="xl87"/>
    <w:basedOn w:val="Normal"/>
    <w:rsid w:val="0044749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customStyle="1" w:styleId="xl88">
    <w:name w:val="xl88"/>
    <w:basedOn w:val="Normal"/>
    <w:rsid w:val="0044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paragraph" w:customStyle="1" w:styleId="xl89">
    <w:name w:val="xl89"/>
    <w:basedOn w:val="Normal"/>
    <w:rsid w:val="0044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C726AB.dotm</Template>
  <TotalTime>3</TotalTime>
  <Pages>4</Pages>
  <Words>1081</Words>
  <Characters>594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kaas, K.E. (GYN)</dc:creator>
  <cp:keywords/>
  <dc:description/>
  <cp:lastModifiedBy>Kortekaas, K.E. (GYN)</cp:lastModifiedBy>
  <cp:revision>4</cp:revision>
  <dcterms:created xsi:type="dcterms:W3CDTF">2019-12-11T08:40:00Z</dcterms:created>
  <dcterms:modified xsi:type="dcterms:W3CDTF">2020-02-05T13:51:00Z</dcterms:modified>
</cp:coreProperties>
</file>